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</w:rPr>
      </w:pPr>
      <w:r>
        <w:rPr>
          <w:b/>
          <w:bCs/>
        </w:rPr>
        <w:t xml:space="preserve">Additional Table S1. </w:t>
      </w:r>
      <w:r>
        <w:rPr>
          <w:bCs/>
        </w:rPr>
        <w:t>Mean, standard deviation and range of body weight at different ages and estimates of parameters of the Gompertz function fitted to the individual body weights of a population of an F</w:t>
      </w:r>
      <w:r>
        <w:rPr>
          <w:bCs/>
          <w:vertAlign w:val="subscript"/>
        </w:rPr>
        <w:t xml:space="preserve">2 </w:t>
      </w:r>
      <w:r>
        <w:rPr>
          <w:bCs/>
        </w:rPr>
        <w:t>broiler-layer cross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28905</wp:posOffset>
                </wp:positionV>
                <wp:extent cx="5469255" cy="4555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255" cy="4555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1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851"/>
                              <w:gridCol w:w="2268"/>
                              <w:gridCol w:w="1842"/>
                            </w:tblGrid>
                            <w:tr>
                              <w:trPr>
                                <w:trHeight w:val="81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Trait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Mean ± (SD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an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  <w:t>Body weight at different ag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 week weight, 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56±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12 - 4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 week weight, 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5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781±14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42 - 11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2 week weight, 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6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971±278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168 - 30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4 week weight, 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332±43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202 - 47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8 week weight, 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3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919±534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634 - 57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72 week weight, 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1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924±566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042 - 5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6771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  <w:t>Growth curve parameter estimate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bCs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Cs/>
                                      <w:i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Mature body weight (W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A</w:t>
                                  </w:r>
                                  <w:r>
                                    <w:rPr>
                                      <w:bCs/>
                                    </w:rPr>
                                    <w:t>), 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3807±46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2550 - 52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Age at inflection (T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i</w:t>
                                  </w:r>
                                  <w:r>
                                    <w:rPr>
                                      <w:bCs/>
                                    </w:rPr>
                                    <w:t>), 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64±7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8 - 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Rate of exponential decay (K), g/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02±0.003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02 - 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Instantaneous growth rate (L), g/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1±0.0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0.06 -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" w:hRule="atLeast"/>
                              </w:trPr>
                              <w:tc>
                                <w:tcPr>
                                  <w:tcW w:w="365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bCs/>
                                    </w:rPr>
                                    <w:t>Hatching weight (W</w:t>
                                  </w:r>
                                  <w:r>
                                    <w:rPr>
                                      <w:bCs/>
                                      <w:vertAlign w:val="subscript"/>
                                    </w:rPr>
                                    <w:t>0</w:t>
                                  </w:r>
                                  <w:r>
                                    <w:rPr>
                                      <w:bCs/>
                                    </w:rPr>
                                    <w:t>), g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45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50.2±16.5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Cs/>
                                    </w:rPr>
                                  </w:pPr>
                                  <w:r>
                                    <w:rPr>
                                      <w:bCs/>
                                    </w:rPr>
                                    <w:t>10 - 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65pt;height:358.7pt;mso-wrap-distance-left:0pt;mso-wrap-distance-right:9pt;mso-wrap-distance-top:0pt;mso-wrap-distance-bottom:0pt;margin-top:10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1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851"/>
                        <w:gridCol w:w="2268"/>
                        <w:gridCol w:w="1842"/>
                      </w:tblGrid>
                      <w:tr>
                        <w:trPr>
                          <w:trHeight w:val="81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rait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Mean ± (SD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ange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Cs/>
                                <w:i/>
                              </w:rPr>
                              <w:t>Body weight at different ages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Cs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vertAlign w:val="subscript"/>
                              </w:rPr>
                            </w:pPr>
                            <w:r>
                              <w:rPr>
                                <w:bCs/>
                              </w:rPr>
                              <w:t>3 week weight, 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56±7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12 - 409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 week weight, 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5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781±144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42 - 1163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2 week weight, 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62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971±278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168 - 3034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4 week weight, 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332±434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202 - 4705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8 week weight, 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3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919±534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634 - 5760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72 week weight, 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14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924±566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042 - 5800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6771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Cs/>
                                <w:i/>
                              </w:rPr>
                              <w:t>Growth curve parameter estimates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bCs/>
                                <w:i/>
                                <w:i/>
                              </w:rPr>
                            </w:pPr>
                            <w:r>
                              <w:rPr>
                                <w:bCs/>
                                <w:i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Cs/>
                              </w:rPr>
                              <w:t>Mature body weight (W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A</w:t>
                            </w:r>
                            <w:r>
                              <w:rPr>
                                <w:bCs/>
                              </w:rPr>
                              <w:t>), g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3807±462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2550 - 5276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Cs/>
                              </w:rPr>
                              <w:t>Age at inflection (T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i</w:t>
                            </w:r>
                            <w:r>
                              <w:rPr>
                                <w:bCs/>
                              </w:rPr>
                              <w:t>), d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64±7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8 - 87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Rate of exponential decay (K), g/d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02±0.003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02 - 0.03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Instantaneous growth rate (L), g/d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1±0.02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0.06 - 0.2</w:t>
                            </w:r>
                          </w:p>
                        </w:tc>
                      </w:tr>
                      <w:tr>
                        <w:trPr>
                          <w:trHeight w:val="79" w:hRule="atLeast"/>
                        </w:trPr>
                        <w:tc>
                          <w:tcPr>
                            <w:tcW w:w="365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Cs/>
                              </w:rPr>
                              <w:t>Hatching weight (W</w:t>
                            </w:r>
                            <w:r>
                              <w:rPr>
                                <w:bCs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bCs/>
                              </w:rPr>
                              <w:t>), g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45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50.2±16.5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10 - 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0:39:00Z</dcterms:created>
  <dc:creator>wdesales</dc:creator>
  <dc:description/>
  <cp:keywords/>
  <dc:language>en-US</dc:language>
  <cp:lastModifiedBy>wdesales</cp:lastModifiedBy>
  <dcterms:modified xsi:type="dcterms:W3CDTF">2013-03-08T10:39:00Z</dcterms:modified>
  <cp:revision>1</cp:revision>
  <dc:subject/>
  <dc:title/>
</cp:coreProperties>
</file>